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307" w:rsidRPr="00F34328" w:rsidRDefault="00E74307" w:rsidP="00E74307">
      <w:pPr>
        <w:rPr>
          <w:b/>
        </w:rPr>
      </w:pPr>
      <w:r w:rsidRPr="00F34328">
        <w:rPr>
          <w:b/>
        </w:rPr>
        <w:t>Supplemental data:</w:t>
      </w:r>
    </w:p>
    <w:p w:rsidR="00E74307" w:rsidRPr="00F34328" w:rsidRDefault="00E74307" w:rsidP="00E74307">
      <w:r w:rsidRPr="00F34328">
        <w:t>Table S1: Training dataset (RNA-protein positive and negative pairs)</w:t>
      </w:r>
    </w:p>
    <w:p w:rsidR="00E74307" w:rsidRPr="00F34328" w:rsidRDefault="00E74307" w:rsidP="00E74307">
      <w:r w:rsidRPr="00F34328">
        <w:t>Table S2: The sequence and structural feature labels for protein and RNA</w:t>
      </w:r>
    </w:p>
    <w:p w:rsidR="00E74307" w:rsidRPr="00F34328" w:rsidRDefault="00E74307" w:rsidP="00E74307">
      <w:r w:rsidRPr="00F34328">
        <w:t>Table S</w:t>
      </w:r>
      <w:r w:rsidR="00906F72">
        <w:t>3</w:t>
      </w:r>
      <w:r w:rsidRPr="00F34328">
        <w:t>: The RPI-</w:t>
      </w:r>
      <w:proofErr w:type="spellStart"/>
      <w:r w:rsidRPr="00F34328">
        <w:t>Pred</w:t>
      </w:r>
      <w:proofErr w:type="spellEnd"/>
      <w:r w:rsidR="00906F72">
        <w:t xml:space="preserve"> prediction results compared w</w:t>
      </w:r>
      <w:r w:rsidR="00EA260A">
        <w:t xml:space="preserve">ith </w:t>
      </w:r>
      <w:proofErr w:type="spellStart"/>
      <w:r w:rsidR="00EA260A">
        <w:t>RPISeq</w:t>
      </w:r>
      <w:proofErr w:type="spellEnd"/>
      <w:r w:rsidR="00EA260A">
        <w:t xml:space="preserve"> – all four models (30</w:t>
      </w:r>
      <w:r w:rsidR="00906F72">
        <w:t>) on</w:t>
      </w:r>
      <w:r w:rsidRPr="00F34328">
        <w:t xml:space="preserve"> NPInter1</w:t>
      </w:r>
      <w:r w:rsidR="00906F72">
        <w:t>0412</w:t>
      </w:r>
      <w:r w:rsidRPr="00F34328">
        <w:t xml:space="preserve"> dataset</w:t>
      </w:r>
    </w:p>
    <w:p w:rsidR="00420B60" w:rsidRDefault="00EA260A">
      <w:bookmarkStart w:id="0" w:name="_GoBack"/>
      <w:bookmarkEnd w:id="0"/>
    </w:p>
    <w:sectPr w:rsidR="00420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307"/>
    <w:rsid w:val="00672650"/>
    <w:rsid w:val="00906F72"/>
    <w:rsid w:val="00E74307"/>
    <w:rsid w:val="00EA260A"/>
    <w:rsid w:val="00F1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30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30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>WFUHS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Venkateswaran</dc:creator>
  <cp:lastModifiedBy>Suresh Venkateswaran</cp:lastModifiedBy>
  <cp:revision>3</cp:revision>
  <dcterms:created xsi:type="dcterms:W3CDTF">2014-05-22T19:58:00Z</dcterms:created>
  <dcterms:modified xsi:type="dcterms:W3CDTF">2014-09-16T22:43:00Z</dcterms:modified>
</cp:coreProperties>
</file>